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3EAC" w:rsidRDefault="00FB6578">
      <w:pPr>
        <w:rPr>
          <w:lang w:val="en-US"/>
        </w:rPr>
      </w:pPr>
      <w:r>
        <w:rPr>
          <w:b/>
          <w:lang w:val="en-US"/>
        </w:rPr>
        <w:t>Supplement 1</w:t>
      </w:r>
      <w:r w:rsidR="00213A46" w:rsidRPr="00213A46">
        <w:rPr>
          <w:b/>
          <w:lang w:val="en-US"/>
        </w:rPr>
        <w:t>.</w:t>
      </w:r>
      <w:r w:rsidR="00213A46">
        <w:rPr>
          <w:lang w:val="en-US"/>
        </w:rPr>
        <w:t xml:space="preserve"> </w:t>
      </w:r>
      <w:r w:rsidR="00213A46" w:rsidRPr="00213A46">
        <w:rPr>
          <w:lang w:val="en-US"/>
        </w:rPr>
        <w:t>Factors with bivariate significant correlation with HRQL measurements, included in the multivariate regression analysis</w:t>
      </w:r>
      <w:r w:rsidR="00213A46">
        <w:rPr>
          <w:lang w:val="en-US"/>
        </w:rPr>
        <w:t>.</w:t>
      </w:r>
    </w:p>
    <w:tbl>
      <w:tblPr>
        <w:tblW w:w="69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417"/>
        <w:gridCol w:w="1040"/>
        <w:gridCol w:w="1189"/>
        <w:gridCol w:w="1139"/>
      </w:tblGrid>
      <w:tr w:rsidR="00213A46" w:rsidRPr="002641EF" w:rsidTr="00547233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1B3FB8" w:rsidRDefault="00213A46" w:rsidP="00213A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478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213A46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Factors correlated with baseline scores</w:t>
            </w:r>
          </w:p>
        </w:tc>
      </w:tr>
      <w:tr w:rsidR="00213A46" w:rsidRPr="00213A46" w:rsidTr="00547233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proofErr w:type="spellStart"/>
            <w:r w:rsidRPr="00213A46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C</w:t>
            </w:r>
            <w:r w:rsidRPr="00213A46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sv-SE"/>
              </w:rPr>
              <w:t>orrelating</w:t>
            </w:r>
            <w:proofErr w:type="spellEnd"/>
            <w:r w:rsidRPr="00213A46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sv-SE"/>
              </w:rPr>
              <w:t xml:space="preserve"> </w:t>
            </w:r>
            <w:proofErr w:type="spellStart"/>
            <w:r w:rsidRPr="00213A46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sv-SE"/>
              </w:rPr>
              <w:t>baseline</w:t>
            </w:r>
            <w:proofErr w:type="spellEnd"/>
            <w:r w:rsidRPr="00213A46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sv-SE"/>
              </w:rPr>
              <w:t xml:space="preserve"> </w:t>
            </w:r>
            <w:proofErr w:type="spellStart"/>
            <w:r w:rsidRPr="00213A46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sv-SE"/>
              </w:rPr>
              <w:t>factor</w:t>
            </w:r>
            <w:r w:rsidR="00547233" w:rsidRPr="00174BC9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sv-SE"/>
              </w:rPr>
              <w:t>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EQ-5D scor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EQ VAS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641EF" w:rsidP="00213A4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SF-36 P</w:t>
            </w:r>
            <w:r w:rsidR="00213A46" w:rsidRPr="00213A46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C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SF-36 MCS</w:t>
            </w:r>
          </w:p>
        </w:tc>
      </w:tr>
      <w:tr w:rsidR="00213A46" w:rsidRPr="00213A46" w:rsidTr="00547233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</w:p>
        </w:tc>
      </w:tr>
      <w:tr w:rsidR="00213A46" w:rsidRPr="00213A46" w:rsidTr="00547233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Gend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D65842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</w:p>
        </w:tc>
      </w:tr>
      <w:tr w:rsidR="00213A46" w:rsidRPr="00213A46" w:rsidTr="00547233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Months</w:t>
            </w:r>
            <w:proofErr w:type="spellEnd"/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since</w:t>
            </w:r>
            <w:proofErr w:type="spellEnd"/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injur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</w:p>
        </w:tc>
      </w:tr>
      <w:tr w:rsidR="00213A46" w:rsidRPr="00213A46" w:rsidTr="00547233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Educational</w:t>
            </w:r>
            <w:proofErr w:type="spellEnd"/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leve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</w:p>
        </w:tc>
      </w:tr>
      <w:tr w:rsidR="00213A46" w:rsidRPr="00213A46" w:rsidTr="00547233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WAD </w:t>
            </w:r>
            <w:proofErr w:type="spellStart"/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grad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</w:p>
        </w:tc>
      </w:tr>
      <w:tr w:rsidR="00213A46" w:rsidRPr="00213A46" w:rsidTr="00547233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Comorbidit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</w:tr>
      <w:tr w:rsidR="00213A46" w:rsidRPr="00213A46" w:rsidTr="00547233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Neck</w:t>
            </w:r>
            <w:proofErr w:type="spellEnd"/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pain VA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</w:p>
        </w:tc>
      </w:tr>
      <w:tr w:rsidR="00213A46" w:rsidRPr="00213A46" w:rsidTr="00547233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ND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</w:tr>
      <w:tr w:rsidR="00213A46" w:rsidRPr="00213A46" w:rsidTr="00547233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PD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</w:tr>
      <w:tr w:rsidR="00213A46" w:rsidRPr="00213A46" w:rsidTr="00547233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T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</w:tr>
      <w:tr w:rsidR="00213A46" w:rsidRPr="00213A46" w:rsidTr="00547233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HAD</w:t>
            </w:r>
            <w:r w:rsidR="004F1CFB">
              <w:rPr>
                <w:rFonts w:ascii="Calibri" w:eastAsia="Times New Roman" w:hAnsi="Calibri" w:cs="Times New Roman"/>
                <w:color w:val="000000"/>
                <w:lang w:eastAsia="sv-SE"/>
              </w:rPr>
              <w:t>S</w:t>
            </w: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de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</w:tr>
      <w:tr w:rsidR="00213A46" w:rsidRPr="00213A46" w:rsidTr="00547233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HAD</w:t>
            </w:r>
            <w:r w:rsidR="004F1CFB">
              <w:rPr>
                <w:rFonts w:ascii="Calibri" w:eastAsia="Times New Roman" w:hAnsi="Calibri" w:cs="Times New Roman"/>
                <w:color w:val="000000"/>
                <w:lang w:eastAsia="sv-SE"/>
              </w:rPr>
              <w:t>S</w:t>
            </w: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anxiet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</w:tr>
      <w:tr w:rsidR="00213A46" w:rsidRPr="00213A46" w:rsidTr="00547233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PCS</w:t>
            </w:r>
            <w:r w:rsidR="002641EF">
              <w:rPr>
                <w:rFonts w:ascii="Calibri" w:eastAsia="Times New Roman" w:hAnsi="Calibri" w:cs="Times New Roman"/>
                <w:color w:val="000000"/>
                <w:lang w:eastAsia="sv-SE"/>
              </w:rPr>
              <w:t>c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</w:tr>
      <w:tr w:rsidR="00213A46" w:rsidRPr="00213A46" w:rsidTr="00547233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S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</w:tr>
      <w:tr w:rsidR="00213A46" w:rsidRPr="00213A46" w:rsidTr="00547233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WA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</w:tr>
      <w:tr w:rsidR="00213A46" w:rsidRPr="00213A46" w:rsidTr="00547233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213A46" w:rsidRPr="00213A46" w:rsidTr="00547233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213A46" w:rsidRPr="002641EF" w:rsidTr="00547233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78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213A46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Factors correlated with change scores</w:t>
            </w:r>
          </w:p>
        </w:tc>
      </w:tr>
      <w:tr w:rsidR="00213A46" w:rsidRPr="00213A46" w:rsidTr="00547233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547233" w:rsidP="00213A4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sv-SE"/>
              </w:rPr>
            </w:pPr>
            <w:proofErr w:type="spellStart"/>
            <w:r w:rsidRPr="00174BC9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sv-SE"/>
              </w:rPr>
              <w:t>Correlating</w:t>
            </w:r>
            <w:proofErr w:type="spellEnd"/>
            <w:r w:rsidRPr="00174BC9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sv-SE"/>
              </w:rPr>
              <w:t xml:space="preserve"> </w:t>
            </w:r>
            <w:proofErr w:type="spellStart"/>
            <w:r w:rsidRPr="00174BC9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sv-SE"/>
              </w:rPr>
              <w:t>b</w:t>
            </w:r>
            <w:r w:rsidR="00213A46" w:rsidRPr="00213A46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sv-SE"/>
              </w:rPr>
              <w:t>aseline</w:t>
            </w:r>
            <w:proofErr w:type="spellEnd"/>
            <w:r w:rsidR="00213A46" w:rsidRPr="00213A46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sv-SE"/>
              </w:rPr>
              <w:t xml:space="preserve"> </w:t>
            </w:r>
            <w:proofErr w:type="spellStart"/>
            <w:r w:rsidR="00213A46" w:rsidRPr="00213A46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sv-SE"/>
              </w:rPr>
              <w:t>factor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EQ-5D scor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EQ VAS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641EF" w:rsidP="00213A4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SF-36 P</w:t>
            </w:r>
            <w:r w:rsidR="00213A46" w:rsidRPr="00213A46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CS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SF-36 MCS</w:t>
            </w:r>
          </w:p>
        </w:tc>
      </w:tr>
      <w:tr w:rsidR="00213A46" w:rsidRPr="00213A46" w:rsidTr="00547233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(x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</w:tr>
      <w:tr w:rsidR="00213A46" w:rsidRPr="00213A46" w:rsidTr="00547233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Gend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D65842" w:rsidRDefault="00D65842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D65842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</w:p>
        </w:tc>
      </w:tr>
      <w:tr w:rsidR="00213A46" w:rsidRPr="00213A46" w:rsidTr="00547233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Months</w:t>
            </w:r>
            <w:proofErr w:type="spellEnd"/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since</w:t>
            </w:r>
            <w:proofErr w:type="spellEnd"/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injur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</w:p>
        </w:tc>
      </w:tr>
      <w:tr w:rsidR="00213A46" w:rsidRPr="00213A46" w:rsidTr="00547233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Educational</w:t>
            </w:r>
            <w:proofErr w:type="spellEnd"/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leve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</w:p>
        </w:tc>
      </w:tr>
      <w:tr w:rsidR="00213A46" w:rsidRPr="00213A46" w:rsidTr="00547233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WAD </w:t>
            </w:r>
            <w:proofErr w:type="spellStart"/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grad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</w:p>
        </w:tc>
      </w:tr>
      <w:tr w:rsidR="00213A46" w:rsidRPr="00213A46" w:rsidTr="00547233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Comorbidit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(x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</w:p>
        </w:tc>
      </w:tr>
      <w:tr w:rsidR="00213A46" w:rsidRPr="00213A46" w:rsidTr="00547233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Randomization</w:t>
            </w:r>
            <w:proofErr w:type="spellEnd"/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group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</w:p>
        </w:tc>
      </w:tr>
      <w:tr w:rsidR="00213A46" w:rsidRPr="00213A46" w:rsidTr="00547233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Adherenc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</w:p>
        </w:tc>
      </w:tr>
      <w:tr w:rsidR="00213A46" w:rsidRPr="00213A46" w:rsidTr="00547233">
        <w:trPr>
          <w:trHeight w:val="718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547233" w:rsidP="005472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sv-SE"/>
              </w:rPr>
            </w:pPr>
            <w:proofErr w:type="spellStart"/>
            <w:r w:rsidRPr="00174BC9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sv-SE"/>
              </w:rPr>
              <w:t>Correlating</w:t>
            </w:r>
            <w:proofErr w:type="spellEnd"/>
            <w:r w:rsidRPr="00174BC9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sv-SE"/>
              </w:rPr>
              <w:t xml:space="preserve"> </w:t>
            </w:r>
            <w:proofErr w:type="spellStart"/>
            <w:r w:rsidRPr="00174BC9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sv-SE"/>
              </w:rPr>
              <w:t>c</w:t>
            </w:r>
            <w:r w:rsidR="00D65842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sv-SE"/>
              </w:rPr>
              <w:t>hange</w:t>
            </w:r>
            <w:proofErr w:type="spellEnd"/>
            <w:r w:rsidR="00D65842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sv-SE"/>
              </w:rPr>
              <w:t xml:space="preserve"> scores</w:t>
            </w:r>
            <w:r w:rsidR="00213A46" w:rsidRPr="00213A46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sv-SE"/>
              </w:rPr>
              <w:t>: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213A46" w:rsidRPr="00213A46" w:rsidTr="00547233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Neck</w:t>
            </w:r>
            <w:proofErr w:type="spellEnd"/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pain VA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</w:tr>
      <w:tr w:rsidR="00213A46" w:rsidRPr="00213A46" w:rsidTr="00547233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ND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</w:tr>
      <w:tr w:rsidR="00213A46" w:rsidRPr="00213A46" w:rsidTr="00547233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PD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</w:tr>
      <w:tr w:rsidR="00213A46" w:rsidRPr="00213A46" w:rsidTr="00547233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T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</w:tr>
      <w:tr w:rsidR="00213A46" w:rsidRPr="00213A46" w:rsidTr="00547233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HAD</w:t>
            </w:r>
            <w:r w:rsidR="004F1CFB">
              <w:rPr>
                <w:rFonts w:ascii="Calibri" w:eastAsia="Times New Roman" w:hAnsi="Calibri" w:cs="Times New Roman"/>
                <w:color w:val="000000"/>
                <w:lang w:eastAsia="sv-SE"/>
              </w:rPr>
              <w:t>S</w:t>
            </w: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de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</w:tr>
      <w:tr w:rsidR="00213A46" w:rsidRPr="00213A46" w:rsidTr="00547233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HAD</w:t>
            </w:r>
            <w:r w:rsidR="004F1CFB">
              <w:rPr>
                <w:rFonts w:ascii="Calibri" w:eastAsia="Times New Roman" w:hAnsi="Calibri" w:cs="Times New Roman"/>
                <w:color w:val="000000"/>
                <w:lang w:eastAsia="sv-SE"/>
              </w:rPr>
              <w:t>S</w:t>
            </w: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anxiet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</w:tr>
      <w:tr w:rsidR="00213A46" w:rsidRPr="00213A46" w:rsidTr="00547233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PCS</w:t>
            </w:r>
            <w:r w:rsidR="002641EF">
              <w:rPr>
                <w:rFonts w:ascii="Calibri" w:eastAsia="Times New Roman" w:hAnsi="Calibri" w:cs="Times New Roman"/>
                <w:color w:val="000000"/>
                <w:lang w:eastAsia="sv-SE"/>
              </w:rPr>
              <w:t>c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</w:tr>
      <w:tr w:rsidR="00213A46" w:rsidRPr="00213A46" w:rsidTr="00547233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S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</w:p>
        </w:tc>
      </w:tr>
      <w:tr w:rsidR="00213A46" w:rsidRPr="00213A46" w:rsidTr="00547233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WA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A46" w:rsidRPr="00213A46" w:rsidRDefault="00213A46" w:rsidP="00213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13A46">
              <w:rPr>
                <w:rFonts w:ascii="Calibri" w:eastAsia="Times New Roman" w:hAnsi="Calibri" w:cs="Times New Roman"/>
                <w:color w:val="000000"/>
                <w:lang w:eastAsia="sv-SE"/>
              </w:rPr>
              <w:t>x</w:t>
            </w:r>
          </w:p>
        </w:tc>
      </w:tr>
    </w:tbl>
    <w:p w:rsidR="00213A46" w:rsidRDefault="00213A46">
      <w:pPr>
        <w:rPr>
          <w:lang w:val="en-US"/>
        </w:rPr>
      </w:pPr>
    </w:p>
    <w:p w:rsidR="00213A46" w:rsidRDefault="00213A46">
      <w:pPr>
        <w:rPr>
          <w:lang w:val="en-US"/>
        </w:rPr>
      </w:pPr>
    </w:p>
    <w:p w:rsidR="00213A46" w:rsidRPr="00213A46" w:rsidRDefault="00174BC9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lastRenderedPageBreak/>
        <w:t xml:space="preserve">Significant (p&lt;0.05) bivariate correlations with Health related quality of life outcomes. </w:t>
      </w:r>
      <w:r w:rsidRPr="00174BC9">
        <w:rPr>
          <w:sz w:val="18"/>
          <w:szCs w:val="18"/>
          <w:lang w:val="en-US"/>
        </w:rPr>
        <w:t xml:space="preserve">EQ-5D = </w:t>
      </w:r>
      <w:proofErr w:type="spellStart"/>
      <w:r w:rsidRPr="00174BC9">
        <w:rPr>
          <w:sz w:val="18"/>
          <w:szCs w:val="18"/>
          <w:lang w:val="en-US"/>
        </w:rPr>
        <w:t>Euroqol</w:t>
      </w:r>
      <w:proofErr w:type="spellEnd"/>
      <w:r w:rsidRPr="00174BC9">
        <w:rPr>
          <w:sz w:val="18"/>
          <w:szCs w:val="18"/>
          <w:lang w:val="en-US"/>
        </w:rPr>
        <w:t xml:space="preserve"> 5 Dimensions health questionnaire, SF-36 = Short </w:t>
      </w:r>
      <w:r w:rsidR="002641EF">
        <w:rPr>
          <w:sz w:val="18"/>
          <w:szCs w:val="18"/>
          <w:lang w:val="en-US"/>
        </w:rPr>
        <w:t>Form 36 health questionnaire, P</w:t>
      </w:r>
      <w:r w:rsidRPr="00174BC9">
        <w:rPr>
          <w:sz w:val="18"/>
          <w:szCs w:val="18"/>
          <w:lang w:val="en-US"/>
        </w:rPr>
        <w:t>CS = Physical Component Summary, MCS = Mental Component summary, HAD</w:t>
      </w:r>
      <w:r w:rsidR="004F1CFB">
        <w:rPr>
          <w:sz w:val="18"/>
          <w:szCs w:val="18"/>
          <w:lang w:val="en-US"/>
        </w:rPr>
        <w:t>S</w:t>
      </w:r>
      <w:r w:rsidRPr="00174BC9">
        <w:rPr>
          <w:sz w:val="18"/>
          <w:szCs w:val="18"/>
          <w:lang w:val="en-US"/>
        </w:rPr>
        <w:t xml:space="preserve"> = Hospital Anxiety and Depression scale, PDI = Pain Disability Score, PCS</w:t>
      </w:r>
      <w:r w:rsidR="002641EF">
        <w:rPr>
          <w:sz w:val="18"/>
          <w:szCs w:val="18"/>
          <w:lang w:val="en-US"/>
        </w:rPr>
        <w:t>c</w:t>
      </w:r>
      <w:bookmarkStart w:id="0" w:name="_GoBack"/>
      <w:bookmarkEnd w:id="0"/>
      <w:r w:rsidRPr="00174BC9">
        <w:rPr>
          <w:sz w:val="18"/>
          <w:szCs w:val="18"/>
          <w:lang w:val="en-US"/>
        </w:rPr>
        <w:t xml:space="preserve"> = Pain Catastrophizing scale, SES = Self-Efficacy Scale, VAS= Visual Analogue Scale, WAI= Work Ability Index, NDI = Neck Disability Index</w:t>
      </w:r>
      <w:proofErr w:type="gramStart"/>
      <w:r>
        <w:rPr>
          <w:sz w:val="18"/>
          <w:szCs w:val="18"/>
          <w:lang w:val="en-US"/>
        </w:rPr>
        <w:t xml:space="preserve">, </w:t>
      </w:r>
      <w:r w:rsidRPr="00174BC9">
        <w:rPr>
          <w:sz w:val="18"/>
          <w:szCs w:val="18"/>
          <w:lang w:val="en-US"/>
        </w:rPr>
        <w:t xml:space="preserve"> </w:t>
      </w:r>
      <w:r w:rsidR="00213A46" w:rsidRPr="00213A46">
        <w:rPr>
          <w:sz w:val="18"/>
          <w:szCs w:val="18"/>
          <w:lang w:val="en-US"/>
        </w:rPr>
        <w:t>(</w:t>
      </w:r>
      <w:proofErr w:type="gramEnd"/>
      <w:r w:rsidR="00213A46" w:rsidRPr="00213A46">
        <w:rPr>
          <w:sz w:val="18"/>
          <w:szCs w:val="18"/>
          <w:lang w:val="en-US"/>
        </w:rPr>
        <w:t>x) = included in the multivariate analysis, but bivariat</w:t>
      </w:r>
      <w:r w:rsidR="001B3FB8">
        <w:rPr>
          <w:sz w:val="18"/>
          <w:szCs w:val="18"/>
          <w:lang w:val="en-US"/>
        </w:rPr>
        <w:t>e</w:t>
      </w:r>
      <w:r w:rsidR="00213A46" w:rsidRPr="00213A46">
        <w:rPr>
          <w:sz w:val="18"/>
          <w:szCs w:val="18"/>
          <w:lang w:val="en-US"/>
        </w:rPr>
        <w:t xml:space="preserve"> p= 0.06-0.07</w:t>
      </w:r>
    </w:p>
    <w:sectPr w:rsidR="00213A46" w:rsidRPr="00213A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3A46"/>
    <w:rsid w:val="00174BC9"/>
    <w:rsid w:val="001B3FB8"/>
    <w:rsid w:val="00213A46"/>
    <w:rsid w:val="002641EF"/>
    <w:rsid w:val="00333EAC"/>
    <w:rsid w:val="004F1CFB"/>
    <w:rsid w:val="005132F8"/>
    <w:rsid w:val="00547233"/>
    <w:rsid w:val="008B7C67"/>
    <w:rsid w:val="00BE3D9F"/>
    <w:rsid w:val="00C31AC7"/>
    <w:rsid w:val="00D65842"/>
    <w:rsid w:val="00E90ABF"/>
    <w:rsid w:val="00FB6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FC4CC2D-4A7F-4DBD-AB3F-8E5846328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967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2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5</Words>
  <Characters>1299</Characters>
  <Application>Microsoft Office Word</Application>
  <DocSecurity>0</DocSecurity>
  <Lines>10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inköpings universitet</Company>
  <LinksUpToDate>false</LinksUpToDate>
  <CharactersWithSpaces>1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andén Ludvigsson</dc:creator>
  <cp:keywords/>
  <dc:description/>
  <cp:lastModifiedBy>Maria Landén Ludvigsson</cp:lastModifiedBy>
  <cp:revision>2</cp:revision>
  <dcterms:created xsi:type="dcterms:W3CDTF">2018-09-05T14:45:00Z</dcterms:created>
  <dcterms:modified xsi:type="dcterms:W3CDTF">2018-09-05T14:45:00Z</dcterms:modified>
</cp:coreProperties>
</file>